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4798D" w14:textId="77777777" w:rsidR="00BC3C4A" w:rsidRPr="00506D3D" w:rsidRDefault="00BC3C4A" w:rsidP="00BC3C4A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</w:pPr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>Multimedia Appendix 4. (</w:t>
      </w:r>
      <w:proofErr w:type="spellStart"/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>SonarCloud</w:t>
      </w:r>
      <w:proofErr w:type="spellEnd"/>
      <w:r w:rsidRPr="00506D3D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GB"/>
        </w:rPr>
        <w:t xml:space="preserve"> Evaluation of Phase 3)</w:t>
      </w:r>
    </w:p>
    <w:p w14:paraId="7727C49A" w14:textId="77777777" w:rsidR="00BC3C4A" w:rsidRPr="00506D3D" w:rsidRDefault="00BC3C4A" w:rsidP="00BC3C4A">
      <w:pPr>
        <w:spacing w:line="259" w:lineRule="auto"/>
        <w:rPr>
          <w:rFonts w:asciiTheme="minorHAnsi" w:eastAsiaTheme="minorEastAsia" w:hAnsiTheme="minorHAnsi" w:cstheme="minorBidi"/>
          <w:lang w:val="en-GB"/>
        </w:rPr>
      </w:pPr>
      <w:r w:rsidRPr="00506D3D">
        <w:rPr>
          <w:rFonts w:asciiTheme="minorHAnsi" w:eastAsiaTheme="minorEastAsia" w:hAnsiTheme="minorHAnsi" w:cstheme="minorBidi"/>
          <w:lang w:val="en-GB"/>
        </w:rPr>
        <w:t>Table 1. The issues of mHealth ap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597"/>
        <w:gridCol w:w="1247"/>
        <w:gridCol w:w="1061"/>
        <w:gridCol w:w="1117"/>
      </w:tblGrid>
      <w:tr w:rsidR="00BC3C4A" w:rsidRPr="00506D3D" w14:paraId="48E1B9BF" w14:textId="77777777" w:rsidTr="008375CF">
        <w:trPr>
          <w:tblHeader/>
        </w:trPr>
        <w:tc>
          <w:tcPr>
            <w:tcW w:w="0" w:type="auto"/>
            <w:vAlign w:val="center"/>
          </w:tcPr>
          <w:p w14:paraId="4BAE327E" w14:textId="77777777" w:rsidR="00BC3C4A" w:rsidRPr="00506D3D" w:rsidRDefault="00BC3C4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App ID</w:t>
            </w:r>
          </w:p>
        </w:tc>
        <w:tc>
          <w:tcPr>
            <w:tcW w:w="0" w:type="auto"/>
            <w:vAlign w:val="center"/>
          </w:tcPr>
          <w:p w14:paraId="74D3F100" w14:textId="77777777" w:rsidR="00BC3C4A" w:rsidRPr="00506D3D" w:rsidRDefault="00BC3C4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Bugs</w:t>
            </w:r>
          </w:p>
        </w:tc>
        <w:tc>
          <w:tcPr>
            <w:tcW w:w="0" w:type="auto"/>
            <w:vAlign w:val="center"/>
          </w:tcPr>
          <w:p w14:paraId="01D1760E" w14:textId="77777777" w:rsidR="00BC3C4A" w:rsidRPr="00506D3D" w:rsidRDefault="00BC3C4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Vulnerability</w:t>
            </w:r>
          </w:p>
        </w:tc>
        <w:tc>
          <w:tcPr>
            <w:tcW w:w="0" w:type="auto"/>
            <w:vAlign w:val="center"/>
          </w:tcPr>
          <w:p w14:paraId="5BAA9DAC" w14:textId="77777777" w:rsidR="00BC3C4A" w:rsidRPr="00506D3D" w:rsidRDefault="00BC3C4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Code smell</w:t>
            </w:r>
          </w:p>
        </w:tc>
        <w:tc>
          <w:tcPr>
            <w:tcW w:w="0" w:type="auto"/>
            <w:vAlign w:val="center"/>
          </w:tcPr>
          <w:p w14:paraId="3B6FBE3B" w14:textId="77777777" w:rsidR="00BC3C4A" w:rsidRPr="00506D3D" w:rsidRDefault="00BC3C4A" w:rsidP="008375C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06D3D">
              <w:rPr>
                <w:b/>
                <w:bCs/>
                <w:sz w:val="18"/>
                <w:szCs w:val="18"/>
                <w:lang w:val="en-GB"/>
              </w:rPr>
              <w:t>Duplication</w:t>
            </w:r>
          </w:p>
        </w:tc>
      </w:tr>
      <w:tr w:rsidR="00BC3C4A" w:rsidRPr="00506D3D" w14:paraId="0BD1932F" w14:textId="77777777" w:rsidTr="008375CF">
        <w:tc>
          <w:tcPr>
            <w:tcW w:w="0" w:type="auto"/>
            <w:vAlign w:val="center"/>
          </w:tcPr>
          <w:p w14:paraId="169FA5D6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</w:t>
            </w:r>
          </w:p>
        </w:tc>
        <w:tc>
          <w:tcPr>
            <w:tcW w:w="0" w:type="auto"/>
          </w:tcPr>
          <w:p w14:paraId="05A9C73B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D4CD6A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7D3DC0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</w:tcPr>
          <w:p w14:paraId="45ACA8B9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4%</w:t>
            </w:r>
          </w:p>
        </w:tc>
      </w:tr>
      <w:tr w:rsidR="00BC3C4A" w:rsidRPr="00506D3D" w14:paraId="73A53771" w14:textId="77777777" w:rsidTr="008375CF">
        <w:tc>
          <w:tcPr>
            <w:tcW w:w="0" w:type="auto"/>
            <w:vAlign w:val="center"/>
          </w:tcPr>
          <w:p w14:paraId="02081A9D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</w:t>
            </w:r>
          </w:p>
        </w:tc>
        <w:tc>
          <w:tcPr>
            <w:tcW w:w="0" w:type="auto"/>
          </w:tcPr>
          <w:p w14:paraId="0BF1B6C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52FDBD8C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B5D78B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</w:tcPr>
          <w:p w14:paraId="7BEDFA3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3%</w:t>
            </w:r>
          </w:p>
        </w:tc>
      </w:tr>
      <w:tr w:rsidR="00BC3C4A" w:rsidRPr="00506D3D" w14:paraId="2E03380C" w14:textId="77777777" w:rsidTr="008375CF">
        <w:tc>
          <w:tcPr>
            <w:tcW w:w="0" w:type="auto"/>
            <w:vAlign w:val="center"/>
          </w:tcPr>
          <w:p w14:paraId="244CE90E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3</w:t>
            </w:r>
          </w:p>
        </w:tc>
        <w:tc>
          <w:tcPr>
            <w:tcW w:w="0" w:type="auto"/>
          </w:tcPr>
          <w:p w14:paraId="3595936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645B88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BC4FD8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</w:tcPr>
          <w:p w14:paraId="4F3E8F10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%</w:t>
            </w:r>
          </w:p>
        </w:tc>
      </w:tr>
      <w:tr w:rsidR="00BC3C4A" w:rsidRPr="00506D3D" w14:paraId="45E3B5AD" w14:textId="77777777" w:rsidTr="008375CF">
        <w:tc>
          <w:tcPr>
            <w:tcW w:w="0" w:type="auto"/>
            <w:vAlign w:val="center"/>
          </w:tcPr>
          <w:p w14:paraId="4C89F907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4</w:t>
            </w:r>
          </w:p>
        </w:tc>
        <w:tc>
          <w:tcPr>
            <w:tcW w:w="0" w:type="auto"/>
          </w:tcPr>
          <w:p w14:paraId="6423651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CEB3F76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27EE6C9B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</w:tcPr>
          <w:p w14:paraId="00C94EE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3%</w:t>
            </w:r>
          </w:p>
        </w:tc>
      </w:tr>
      <w:tr w:rsidR="00BC3C4A" w:rsidRPr="00506D3D" w14:paraId="2D4B7608" w14:textId="77777777" w:rsidTr="008375CF">
        <w:tc>
          <w:tcPr>
            <w:tcW w:w="0" w:type="auto"/>
            <w:vAlign w:val="center"/>
          </w:tcPr>
          <w:p w14:paraId="4BBD8092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5</w:t>
            </w:r>
          </w:p>
        </w:tc>
        <w:tc>
          <w:tcPr>
            <w:tcW w:w="0" w:type="auto"/>
          </w:tcPr>
          <w:p w14:paraId="3FFA345C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CB786A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27B5E80C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</w:tcPr>
          <w:p w14:paraId="0893E882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%</w:t>
            </w:r>
          </w:p>
        </w:tc>
      </w:tr>
      <w:tr w:rsidR="00BC3C4A" w:rsidRPr="00506D3D" w14:paraId="306D1E6F" w14:textId="77777777" w:rsidTr="008375CF">
        <w:tc>
          <w:tcPr>
            <w:tcW w:w="0" w:type="auto"/>
            <w:vAlign w:val="center"/>
          </w:tcPr>
          <w:p w14:paraId="42FBCA3A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6</w:t>
            </w:r>
          </w:p>
        </w:tc>
        <w:tc>
          <w:tcPr>
            <w:tcW w:w="0" w:type="auto"/>
          </w:tcPr>
          <w:p w14:paraId="5089EB2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6105B4A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C8B1154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0E24AF7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%</w:t>
            </w:r>
          </w:p>
        </w:tc>
      </w:tr>
      <w:tr w:rsidR="00BC3C4A" w:rsidRPr="00506D3D" w14:paraId="04D1A244" w14:textId="77777777" w:rsidTr="008375CF">
        <w:tc>
          <w:tcPr>
            <w:tcW w:w="0" w:type="auto"/>
            <w:vAlign w:val="center"/>
          </w:tcPr>
          <w:p w14:paraId="653561DD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7</w:t>
            </w:r>
          </w:p>
        </w:tc>
        <w:tc>
          <w:tcPr>
            <w:tcW w:w="0" w:type="auto"/>
          </w:tcPr>
          <w:p w14:paraId="4BF83772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0C73FA4B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855B59C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B24FB82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%</w:t>
            </w:r>
          </w:p>
        </w:tc>
      </w:tr>
      <w:tr w:rsidR="00BC3C4A" w:rsidRPr="00506D3D" w14:paraId="617B6272" w14:textId="77777777" w:rsidTr="008375CF">
        <w:tc>
          <w:tcPr>
            <w:tcW w:w="0" w:type="auto"/>
            <w:vAlign w:val="center"/>
          </w:tcPr>
          <w:p w14:paraId="794ABDE0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8</w:t>
            </w:r>
          </w:p>
        </w:tc>
        <w:tc>
          <w:tcPr>
            <w:tcW w:w="0" w:type="auto"/>
          </w:tcPr>
          <w:p w14:paraId="43633CE6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1242D94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3F5616D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</w:tcPr>
          <w:p w14:paraId="27A78A8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%</w:t>
            </w:r>
          </w:p>
        </w:tc>
      </w:tr>
      <w:tr w:rsidR="00BC3C4A" w:rsidRPr="00506D3D" w14:paraId="46D4EDD6" w14:textId="77777777" w:rsidTr="008375CF">
        <w:tc>
          <w:tcPr>
            <w:tcW w:w="0" w:type="auto"/>
            <w:vAlign w:val="center"/>
          </w:tcPr>
          <w:p w14:paraId="557C88BA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9</w:t>
            </w:r>
          </w:p>
        </w:tc>
        <w:tc>
          <w:tcPr>
            <w:tcW w:w="0" w:type="auto"/>
          </w:tcPr>
          <w:p w14:paraId="2596353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0E8368AD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253807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</w:tcPr>
          <w:p w14:paraId="3873A02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6%</w:t>
            </w:r>
          </w:p>
        </w:tc>
      </w:tr>
      <w:tr w:rsidR="00BC3C4A" w:rsidRPr="00506D3D" w14:paraId="1E85C3BB" w14:textId="77777777" w:rsidTr="008375CF">
        <w:tc>
          <w:tcPr>
            <w:tcW w:w="0" w:type="auto"/>
            <w:vAlign w:val="center"/>
          </w:tcPr>
          <w:p w14:paraId="71B4FE82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0</w:t>
            </w:r>
          </w:p>
        </w:tc>
        <w:tc>
          <w:tcPr>
            <w:tcW w:w="0" w:type="auto"/>
          </w:tcPr>
          <w:p w14:paraId="4794C44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13AA5CB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1F739F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</w:tcPr>
          <w:p w14:paraId="7477445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%</w:t>
            </w:r>
          </w:p>
        </w:tc>
      </w:tr>
      <w:tr w:rsidR="00BC3C4A" w:rsidRPr="00506D3D" w14:paraId="6DD9938C" w14:textId="77777777" w:rsidTr="008375CF">
        <w:tc>
          <w:tcPr>
            <w:tcW w:w="0" w:type="auto"/>
            <w:vAlign w:val="center"/>
          </w:tcPr>
          <w:p w14:paraId="0CB295CF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1</w:t>
            </w:r>
          </w:p>
        </w:tc>
        <w:tc>
          <w:tcPr>
            <w:tcW w:w="0" w:type="auto"/>
          </w:tcPr>
          <w:p w14:paraId="3A29D48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1CA3C7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67DA43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</w:tcPr>
          <w:p w14:paraId="4D1305FD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%</w:t>
            </w:r>
          </w:p>
        </w:tc>
      </w:tr>
      <w:tr w:rsidR="00BC3C4A" w:rsidRPr="00506D3D" w14:paraId="52A43B43" w14:textId="77777777" w:rsidTr="008375CF">
        <w:tc>
          <w:tcPr>
            <w:tcW w:w="0" w:type="auto"/>
            <w:vAlign w:val="center"/>
          </w:tcPr>
          <w:p w14:paraId="4EFE5D7E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2</w:t>
            </w:r>
          </w:p>
        </w:tc>
        <w:tc>
          <w:tcPr>
            <w:tcW w:w="0" w:type="auto"/>
          </w:tcPr>
          <w:p w14:paraId="0F55798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14:paraId="5D23DFD9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444F5D5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</w:tcPr>
          <w:p w14:paraId="33BC1CA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8%</w:t>
            </w:r>
          </w:p>
        </w:tc>
      </w:tr>
      <w:tr w:rsidR="00BC3C4A" w:rsidRPr="00506D3D" w14:paraId="3DE64748" w14:textId="77777777" w:rsidTr="008375CF">
        <w:tc>
          <w:tcPr>
            <w:tcW w:w="0" w:type="auto"/>
            <w:vAlign w:val="center"/>
          </w:tcPr>
          <w:p w14:paraId="01825834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3</w:t>
            </w:r>
          </w:p>
        </w:tc>
        <w:tc>
          <w:tcPr>
            <w:tcW w:w="0" w:type="auto"/>
          </w:tcPr>
          <w:p w14:paraId="007E74B9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0E5088AC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297D49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</w:tcPr>
          <w:p w14:paraId="55C33C1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5%</w:t>
            </w:r>
          </w:p>
        </w:tc>
      </w:tr>
      <w:tr w:rsidR="00BC3C4A" w:rsidRPr="00506D3D" w14:paraId="0BB535E9" w14:textId="77777777" w:rsidTr="008375CF">
        <w:tc>
          <w:tcPr>
            <w:tcW w:w="0" w:type="auto"/>
            <w:vAlign w:val="center"/>
          </w:tcPr>
          <w:p w14:paraId="46495CB6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4</w:t>
            </w:r>
          </w:p>
        </w:tc>
        <w:tc>
          <w:tcPr>
            <w:tcW w:w="0" w:type="auto"/>
          </w:tcPr>
          <w:p w14:paraId="07769DD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C9308C4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FC42D1B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</w:tcPr>
          <w:p w14:paraId="04033FDA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%</w:t>
            </w:r>
          </w:p>
        </w:tc>
      </w:tr>
      <w:tr w:rsidR="00BC3C4A" w:rsidRPr="00506D3D" w14:paraId="488459CB" w14:textId="77777777" w:rsidTr="008375CF">
        <w:tc>
          <w:tcPr>
            <w:tcW w:w="0" w:type="auto"/>
            <w:vAlign w:val="center"/>
          </w:tcPr>
          <w:p w14:paraId="41E1E976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5</w:t>
            </w:r>
          </w:p>
        </w:tc>
        <w:tc>
          <w:tcPr>
            <w:tcW w:w="0" w:type="auto"/>
          </w:tcPr>
          <w:p w14:paraId="12C6281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56FCB420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7970B30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9</w:t>
            </w:r>
          </w:p>
        </w:tc>
        <w:tc>
          <w:tcPr>
            <w:tcW w:w="0" w:type="auto"/>
          </w:tcPr>
          <w:p w14:paraId="389508E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%</w:t>
            </w:r>
          </w:p>
        </w:tc>
      </w:tr>
      <w:tr w:rsidR="00BC3C4A" w:rsidRPr="00506D3D" w14:paraId="26022F82" w14:textId="77777777" w:rsidTr="008375CF">
        <w:tc>
          <w:tcPr>
            <w:tcW w:w="0" w:type="auto"/>
            <w:vAlign w:val="center"/>
          </w:tcPr>
          <w:p w14:paraId="18759797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6</w:t>
            </w:r>
          </w:p>
        </w:tc>
        <w:tc>
          <w:tcPr>
            <w:tcW w:w="0" w:type="auto"/>
          </w:tcPr>
          <w:p w14:paraId="72454356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6351F0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EF3E87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</w:tcPr>
          <w:p w14:paraId="0E2B1646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7%</w:t>
            </w:r>
          </w:p>
        </w:tc>
      </w:tr>
      <w:tr w:rsidR="00BC3C4A" w:rsidRPr="00506D3D" w14:paraId="3F56FE02" w14:textId="77777777" w:rsidTr="008375CF">
        <w:tc>
          <w:tcPr>
            <w:tcW w:w="0" w:type="auto"/>
            <w:vAlign w:val="center"/>
          </w:tcPr>
          <w:p w14:paraId="3CE54AEB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7</w:t>
            </w:r>
          </w:p>
        </w:tc>
        <w:tc>
          <w:tcPr>
            <w:tcW w:w="0" w:type="auto"/>
          </w:tcPr>
          <w:p w14:paraId="4377F82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6C77E7C0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4F02AD0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0</w:t>
            </w:r>
          </w:p>
        </w:tc>
        <w:tc>
          <w:tcPr>
            <w:tcW w:w="0" w:type="auto"/>
          </w:tcPr>
          <w:p w14:paraId="34B5D91D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.8%</w:t>
            </w:r>
          </w:p>
        </w:tc>
      </w:tr>
      <w:tr w:rsidR="00BC3C4A" w:rsidRPr="00506D3D" w14:paraId="4D0EED50" w14:textId="77777777" w:rsidTr="008375CF">
        <w:tc>
          <w:tcPr>
            <w:tcW w:w="0" w:type="auto"/>
            <w:vAlign w:val="center"/>
          </w:tcPr>
          <w:p w14:paraId="075B6FB7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8</w:t>
            </w:r>
          </w:p>
        </w:tc>
        <w:tc>
          <w:tcPr>
            <w:tcW w:w="0" w:type="auto"/>
          </w:tcPr>
          <w:p w14:paraId="59D982EA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</w:tcPr>
          <w:p w14:paraId="08803722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39CFCAF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1</w:t>
            </w:r>
          </w:p>
        </w:tc>
        <w:tc>
          <w:tcPr>
            <w:tcW w:w="0" w:type="auto"/>
          </w:tcPr>
          <w:p w14:paraId="73A99D92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.9%</w:t>
            </w:r>
          </w:p>
        </w:tc>
      </w:tr>
      <w:tr w:rsidR="00BC3C4A" w:rsidRPr="00506D3D" w14:paraId="0F6C5866" w14:textId="77777777" w:rsidTr="008375CF">
        <w:tc>
          <w:tcPr>
            <w:tcW w:w="0" w:type="auto"/>
            <w:vAlign w:val="center"/>
          </w:tcPr>
          <w:p w14:paraId="50B2F8E4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19</w:t>
            </w:r>
          </w:p>
        </w:tc>
        <w:tc>
          <w:tcPr>
            <w:tcW w:w="0" w:type="auto"/>
          </w:tcPr>
          <w:p w14:paraId="7D03331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7ECB171F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042FB8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</w:tcPr>
          <w:p w14:paraId="34B7EF84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%</w:t>
            </w:r>
          </w:p>
        </w:tc>
      </w:tr>
      <w:tr w:rsidR="00BC3C4A" w:rsidRPr="00506D3D" w14:paraId="060DE589" w14:textId="77777777" w:rsidTr="008375CF">
        <w:tc>
          <w:tcPr>
            <w:tcW w:w="0" w:type="auto"/>
            <w:vAlign w:val="center"/>
          </w:tcPr>
          <w:p w14:paraId="4A87F26F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0</w:t>
            </w:r>
          </w:p>
        </w:tc>
        <w:tc>
          <w:tcPr>
            <w:tcW w:w="0" w:type="auto"/>
          </w:tcPr>
          <w:p w14:paraId="5C6C5AB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43E05EB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19E7C9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</w:tcPr>
          <w:p w14:paraId="081E1B6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6%</w:t>
            </w:r>
          </w:p>
        </w:tc>
      </w:tr>
      <w:tr w:rsidR="00BC3C4A" w:rsidRPr="00506D3D" w14:paraId="6B52DE1F" w14:textId="77777777" w:rsidTr="008375CF">
        <w:tc>
          <w:tcPr>
            <w:tcW w:w="0" w:type="auto"/>
            <w:vAlign w:val="center"/>
          </w:tcPr>
          <w:p w14:paraId="5E2B6533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1</w:t>
            </w:r>
          </w:p>
        </w:tc>
        <w:tc>
          <w:tcPr>
            <w:tcW w:w="0" w:type="auto"/>
          </w:tcPr>
          <w:p w14:paraId="41D64AB7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54FD2B9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0F7F1DC6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</w:tcPr>
          <w:p w14:paraId="1AA5F27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%</w:t>
            </w:r>
          </w:p>
        </w:tc>
      </w:tr>
      <w:tr w:rsidR="00BC3C4A" w:rsidRPr="00506D3D" w14:paraId="6919B100" w14:textId="77777777" w:rsidTr="008375CF">
        <w:tc>
          <w:tcPr>
            <w:tcW w:w="0" w:type="auto"/>
            <w:vAlign w:val="center"/>
          </w:tcPr>
          <w:p w14:paraId="65203BE1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2</w:t>
            </w:r>
          </w:p>
        </w:tc>
        <w:tc>
          <w:tcPr>
            <w:tcW w:w="0" w:type="auto"/>
          </w:tcPr>
          <w:p w14:paraId="20A600E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1B7C7EEC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121DECA5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5</w:t>
            </w:r>
          </w:p>
        </w:tc>
        <w:tc>
          <w:tcPr>
            <w:tcW w:w="0" w:type="auto"/>
          </w:tcPr>
          <w:p w14:paraId="210C1F4E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.6%</w:t>
            </w:r>
          </w:p>
        </w:tc>
      </w:tr>
      <w:tr w:rsidR="00BC3C4A" w:rsidRPr="00506D3D" w14:paraId="13F64770" w14:textId="77777777" w:rsidTr="008375CF">
        <w:tc>
          <w:tcPr>
            <w:tcW w:w="0" w:type="auto"/>
            <w:vAlign w:val="center"/>
          </w:tcPr>
          <w:p w14:paraId="19A839A6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3</w:t>
            </w:r>
          </w:p>
        </w:tc>
        <w:tc>
          <w:tcPr>
            <w:tcW w:w="0" w:type="auto"/>
          </w:tcPr>
          <w:p w14:paraId="65B85751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</w:tcPr>
          <w:p w14:paraId="6BFA993D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</w:tcPr>
          <w:p w14:paraId="07D598B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6</w:t>
            </w:r>
          </w:p>
        </w:tc>
        <w:tc>
          <w:tcPr>
            <w:tcW w:w="0" w:type="auto"/>
          </w:tcPr>
          <w:p w14:paraId="284FAEEB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%</w:t>
            </w:r>
          </w:p>
        </w:tc>
      </w:tr>
      <w:tr w:rsidR="00BC3C4A" w:rsidRPr="00506D3D" w14:paraId="31081CFC" w14:textId="77777777" w:rsidTr="008375CF">
        <w:tc>
          <w:tcPr>
            <w:tcW w:w="0" w:type="auto"/>
            <w:vAlign w:val="center"/>
          </w:tcPr>
          <w:p w14:paraId="6A1F53E6" w14:textId="77777777" w:rsidR="00BC3C4A" w:rsidRPr="00506D3D" w:rsidRDefault="00BC3C4A" w:rsidP="008375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24</w:t>
            </w:r>
          </w:p>
        </w:tc>
        <w:tc>
          <w:tcPr>
            <w:tcW w:w="0" w:type="auto"/>
          </w:tcPr>
          <w:p w14:paraId="4EE291F2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</w:tcPr>
          <w:p w14:paraId="6505C043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28ADB1E4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auto"/>
          </w:tcPr>
          <w:p w14:paraId="2A8E52B8" w14:textId="77777777" w:rsidR="00BC3C4A" w:rsidRPr="00506D3D" w:rsidRDefault="00BC3C4A" w:rsidP="008375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06D3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%</w:t>
            </w:r>
          </w:p>
        </w:tc>
      </w:tr>
    </w:tbl>
    <w:p w14:paraId="1F4CB59B" w14:textId="77777777" w:rsidR="00BC3C4A" w:rsidRPr="00506D3D" w:rsidRDefault="00BC3C4A" w:rsidP="00BC3C4A">
      <w:pPr>
        <w:pStyle w:val="Heading2"/>
        <w:rPr>
          <w:lang w:val="en-GB"/>
        </w:rPr>
      </w:pPr>
    </w:p>
    <w:p w14:paraId="5CDFCEC7" w14:textId="77777777" w:rsidR="00BC3C4A" w:rsidRPr="00506D3D" w:rsidRDefault="00BC3C4A" w:rsidP="00BC3C4A">
      <w:pPr>
        <w:pStyle w:val="Heading2"/>
        <w:rPr>
          <w:lang w:val="en-GB"/>
        </w:rPr>
      </w:pPr>
    </w:p>
    <w:p w14:paraId="110C8F79" w14:textId="77777777" w:rsidR="00BC3C4A" w:rsidRPr="00506D3D" w:rsidRDefault="00BC3C4A" w:rsidP="00BC3C4A">
      <w:pPr>
        <w:pStyle w:val="Heading2"/>
        <w:rPr>
          <w:lang w:val="en-GB"/>
        </w:rPr>
      </w:pPr>
    </w:p>
    <w:p w14:paraId="0507499D" w14:textId="77777777" w:rsidR="00826E0A" w:rsidRDefault="00826E0A"/>
    <w:sectPr w:rsidR="00826E0A" w:rsidSect="00BE2E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1B"/>
    <w:rsid w:val="00080C82"/>
    <w:rsid w:val="000A512F"/>
    <w:rsid w:val="000C70F3"/>
    <w:rsid w:val="000F0D1B"/>
    <w:rsid w:val="001939E6"/>
    <w:rsid w:val="001F6692"/>
    <w:rsid w:val="0021781D"/>
    <w:rsid w:val="002C5AE5"/>
    <w:rsid w:val="002D44AD"/>
    <w:rsid w:val="00314D2C"/>
    <w:rsid w:val="00346E29"/>
    <w:rsid w:val="003606E8"/>
    <w:rsid w:val="003B2943"/>
    <w:rsid w:val="003D1C03"/>
    <w:rsid w:val="004772E8"/>
    <w:rsid w:val="00506152"/>
    <w:rsid w:val="00567589"/>
    <w:rsid w:val="00576697"/>
    <w:rsid w:val="005D179D"/>
    <w:rsid w:val="00630B44"/>
    <w:rsid w:val="006C1D78"/>
    <w:rsid w:val="0075160F"/>
    <w:rsid w:val="00771681"/>
    <w:rsid w:val="007C2B28"/>
    <w:rsid w:val="007C4B4F"/>
    <w:rsid w:val="007C4DDE"/>
    <w:rsid w:val="00826E0A"/>
    <w:rsid w:val="00856B02"/>
    <w:rsid w:val="008A718B"/>
    <w:rsid w:val="008D520C"/>
    <w:rsid w:val="009941CA"/>
    <w:rsid w:val="009A75A1"/>
    <w:rsid w:val="00A601E8"/>
    <w:rsid w:val="00A766AC"/>
    <w:rsid w:val="00A91A74"/>
    <w:rsid w:val="00AB4466"/>
    <w:rsid w:val="00B239F9"/>
    <w:rsid w:val="00B275F8"/>
    <w:rsid w:val="00B3604F"/>
    <w:rsid w:val="00B369A7"/>
    <w:rsid w:val="00BC3C4A"/>
    <w:rsid w:val="00BE02E9"/>
    <w:rsid w:val="00BE2EE9"/>
    <w:rsid w:val="00C36981"/>
    <w:rsid w:val="00D51DDB"/>
    <w:rsid w:val="00D661BC"/>
    <w:rsid w:val="00D67C23"/>
    <w:rsid w:val="00D849B7"/>
    <w:rsid w:val="00DE2E4C"/>
    <w:rsid w:val="00E21CCA"/>
    <w:rsid w:val="00E5113B"/>
    <w:rsid w:val="00E65C4D"/>
    <w:rsid w:val="00EE39A0"/>
    <w:rsid w:val="00EF0672"/>
    <w:rsid w:val="00F776D3"/>
    <w:rsid w:val="00F85DB4"/>
    <w:rsid w:val="00FA231A"/>
    <w:rsid w:val="00FD047D"/>
    <w:rsid w:val="00FE412E"/>
    <w:rsid w:val="00FF0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5EC0C"/>
  <w15:chartTrackingRefBased/>
  <w15:docId w15:val="{D4B74E3E-4576-A347-BB87-C7BD275E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C4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C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C4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BC3C4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keel, Lyan</dc:creator>
  <cp:keywords/>
  <dc:description/>
  <cp:lastModifiedBy>Alwakeel, Lyan</cp:lastModifiedBy>
  <cp:revision>2</cp:revision>
  <dcterms:created xsi:type="dcterms:W3CDTF">2022-01-21T19:26:00Z</dcterms:created>
  <dcterms:modified xsi:type="dcterms:W3CDTF">2022-01-21T19:33:00Z</dcterms:modified>
</cp:coreProperties>
</file>